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96131" w14:textId="77777777" w:rsidR="00BA55F7" w:rsidRPr="00420C78" w:rsidRDefault="00BA55F7" w:rsidP="00BA55F7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68225C94" w14:textId="77777777" w:rsidR="00BA55F7" w:rsidRPr="00420C78" w:rsidRDefault="00BA55F7" w:rsidP="00BA55F7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 w:rsidRPr="00420C78">
        <w:rPr>
          <w:rFonts w:ascii="Times New Roman" w:hAnsi="Times New Roman"/>
          <w:b/>
          <w:i/>
          <w:sz w:val="24"/>
          <w:szCs w:val="24"/>
          <w:lang w:val="en-US"/>
        </w:rPr>
        <w:t>Table S1.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 Primers used for RT-qPCR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3"/>
        <w:gridCol w:w="4536"/>
        <w:gridCol w:w="4252"/>
      </w:tblGrid>
      <w:tr w:rsidR="00BA55F7" w:rsidRPr="00420C78" w14:paraId="4809DEBC" w14:textId="77777777" w:rsidTr="008A28BB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</w:tcPr>
          <w:p w14:paraId="09469A6C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749ECFFD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0B9E03F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BA55F7" w:rsidRPr="00420C78" w14:paraId="633D3BA8" w14:textId="77777777" w:rsidTr="008A28BB">
        <w:trPr>
          <w:jc w:val="center"/>
        </w:trPr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3DB2B640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CXCL2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C069AEE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GCCCCTGGCCACTGAACTG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74726297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GCCCATTCTTGAGTGTGGCTATGA</w:t>
            </w:r>
          </w:p>
        </w:tc>
      </w:tr>
      <w:tr w:rsidR="00BA55F7" w:rsidRPr="00420C78" w14:paraId="51C79A19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F267F2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CC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E92DA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CAGCCAGATGCAATCAA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89066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GGAATCCTGAACCCACTTC</w:t>
            </w:r>
          </w:p>
        </w:tc>
      </w:tr>
      <w:tr w:rsidR="00BA55F7" w:rsidRPr="00420C78" w14:paraId="68952BE7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16F9482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CY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A140DA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GACTGAGTGGTTGGATG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541CE54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CGAGTTGTCCACAGTCAGC</w:t>
            </w:r>
          </w:p>
        </w:tc>
      </w:tr>
      <w:tr w:rsidR="00BA55F7" w:rsidRPr="00420C78" w14:paraId="6E9862BC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C23062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GAPD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C6F5EB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CATGTTCGTCATGGGTG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4D51BCD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GTGCTAAGCAGTTGGTGGTG</w:t>
            </w:r>
          </w:p>
        </w:tc>
      </w:tr>
      <w:tr w:rsidR="00BA55F7" w:rsidRPr="00420C78" w14:paraId="781956E9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710A94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ICAM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3AE0B0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GCTTCGTGTCCTGTATG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CA75E3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CAGTCACTGATTCCCCGAT</w:t>
            </w:r>
          </w:p>
        </w:tc>
      </w:tr>
      <w:tr w:rsidR="00BA55F7" w:rsidRPr="00420C78" w14:paraId="3954F9B4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F28137D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IL-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80A383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AGGAGACTTGCCTGGTGA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50DB13B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CTCTGGCTTGTTCCTCACT</w:t>
            </w:r>
          </w:p>
        </w:tc>
      </w:tr>
      <w:tr w:rsidR="00BA55F7" w:rsidRPr="00420C78" w14:paraId="0872BE57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FC3CFE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LXR</w:t>
            </w:r>
            <w:r w:rsidRPr="00717D35">
              <w:rPr>
                <w:rFonts w:ascii="Cambria Math" w:hAnsi="Cambria Math" w:cs="Cambria Math"/>
                <w:sz w:val="24"/>
                <w:szCs w:val="24"/>
                <w:lang w:val="en-US"/>
              </w:rPr>
              <w:t>𝛼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BCA48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GTCGGCTTCGCAAA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DFFC69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AAGGATGTGGCATGAGC</w:t>
            </w:r>
          </w:p>
        </w:tc>
      </w:tr>
      <w:tr w:rsidR="00BA55F7" w:rsidRPr="00420C78" w14:paraId="4BD59D2F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4FCD2AB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LXR</w:t>
            </w:r>
            <w:r w:rsidRPr="00717D35">
              <w:rPr>
                <w:rFonts w:ascii="Cambria Math" w:hAnsi="Cambria Math" w:cs="Cambria Math"/>
                <w:sz w:val="24"/>
                <w:szCs w:val="24"/>
                <w:lang w:val="en-US"/>
              </w:rPr>
              <w:t>𝛽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2AB36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AAGTGCCTGGTTTCC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B31429F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CTCTGTCTCGTGGTTGTAG</w:t>
            </w:r>
          </w:p>
        </w:tc>
      </w:tr>
      <w:tr w:rsidR="00BA55F7" w:rsidRPr="00420C78" w14:paraId="171C2923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FC0298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VCAM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FC57FC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ATGTTGCCCCCAGAGATACAAC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DC8456C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AGCTGCCTGCTCCACAGGA</w:t>
            </w:r>
          </w:p>
        </w:tc>
      </w:tr>
      <w:tr w:rsidR="00BA55F7" w:rsidRPr="00420C78" w14:paraId="14EC5661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E62E295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h-YWHAZ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9B30D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TTGACATTGTGGACATC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AC8EBA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ATTTGTGGGACAGCATGGA</w:t>
            </w:r>
          </w:p>
        </w:tc>
      </w:tr>
      <w:tr w:rsidR="00BA55F7" w:rsidRPr="00420C78" w14:paraId="2B429FBD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9BA94CA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CD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EAE32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ACACGTACTTGTACCTGAAAGC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F18F38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ATGATTATGGCTACTGCTGTCA</w:t>
            </w:r>
          </w:p>
        </w:tc>
      </w:tr>
      <w:tr w:rsidR="00BA55F7" w:rsidRPr="00420C78" w14:paraId="25E9C8A9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5F6E383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CXC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82E7DD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CCTATCGCCAATGAGC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05E9DE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TGAACCAAGGGAGCTTCAGG</w:t>
            </w:r>
          </w:p>
        </w:tc>
      </w:tr>
      <w:tr w:rsidR="00BA55F7" w:rsidRPr="00420C78" w14:paraId="514E3F35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4C3BB2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CXCL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EFDD7A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GTGCCCACGTGTTGAGAT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4105309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TGGTCTTAGATTCCGGATTCAGA</w:t>
            </w:r>
          </w:p>
        </w:tc>
      </w:tr>
      <w:tr w:rsidR="00BA55F7" w:rsidRPr="00420C78" w14:paraId="2D7F1E17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DBC44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CY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057A1D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GCGTCTCCTTCGAGCTG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82A655B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AAGTCACCACCCTGGCA</w:t>
            </w:r>
          </w:p>
        </w:tc>
      </w:tr>
      <w:tr w:rsidR="00BA55F7" w:rsidRPr="00420C78" w14:paraId="39CEDA14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B21D85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F4/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231D88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GGATGTACAGATGGGGGA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30B64E" w14:textId="77777777" w:rsidR="00BA55F7" w:rsidRPr="00717D35" w:rsidRDefault="00BA55F7" w:rsidP="008A28BB">
            <w:pPr>
              <w:jc w:val="both"/>
              <w:rPr>
                <w:lang w:val="nl-BE"/>
              </w:rPr>
            </w:pPr>
            <w:r w:rsidRPr="00717D35">
              <w:rPr>
                <w:sz w:val="22"/>
                <w:szCs w:val="22"/>
                <w:lang w:val="nl-BE"/>
              </w:rPr>
              <w:t>TCTGTGGTGTCAGTGCAGGT</w:t>
            </w:r>
          </w:p>
        </w:tc>
      </w:tr>
      <w:tr w:rsidR="00BA55F7" w:rsidRPr="00420C78" w14:paraId="0D925265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F9101F6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TNFα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052C43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CAGACCCTCACACTC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7FBD6A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ACTTGGTGGTTTGCTACGAC</w:t>
            </w:r>
          </w:p>
        </w:tc>
      </w:tr>
      <w:tr w:rsidR="00BA55F7" w:rsidRPr="00420C78" w14:paraId="3E4B0314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6F99B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IL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692E6A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GTCTATACCACTTCACAAGTCGG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267B09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CACAACTCTTTTCTCATTTCCAC</w:t>
            </w:r>
          </w:p>
        </w:tc>
      </w:tr>
      <w:tr w:rsidR="00BA55F7" w:rsidRPr="00420C78" w14:paraId="75AEA61D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EC1E504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ICA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7BA09F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CCTTGGTAGAGGTGACTG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CDC94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ACCGGAGCTGAAAAGTTGTA</w:t>
            </w:r>
          </w:p>
        </w:tc>
      </w:tr>
      <w:tr w:rsidR="00BA55F7" w:rsidRPr="00420C78" w14:paraId="62A7A5E4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827AF21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RPL13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7663EC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GGATCCCTCCACCCTATGA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E433E5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TGGTACTTCCACCCGACCTC</w:t>
            </w:r>
          </w:p>
        </w:tc>
      </w:tr>
      <w:tr w:rsidR="00BA55F7" w:rsidRPr="00420C78" w14:paraId="77159573" w14:textId="77777777" w:rsidTr="008A28BB">
        <w:trPr>
          <w:jc w:val="center"/>
        </w:trPr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54940387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m-VCAM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D583ADE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CTTGTGGAGGGATGTACAGA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4CD734E8" w14:textId="77777777" w:rsidR="00BA55F7" w:rsidRPr="00717D35" w:rsidRDefault="00BA55F7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TGCCGAGCTAAATTACACATTG</w:t>
            </w:r>
          </w:p>
        </w:tc>
      </w:tr>
    </w:tbl>
    <w:p w14:paraId="12134F92" w14:textId="77777777" w:rsidR="00BA55F7" w:rsidRPr="00420C78" w:rsidRDefault="00BA55F7" w:rsidP="00BA55F7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EFC8A1A" w14:textId="77777777" w:rsidR="0062560B" w:rsidRDefault="0062560B"/>
    <w:sectPr w:rsidR="0062560B" w:rsidSect="00D66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F7"/>
    <w:rsid w:val="00002D76"/>
    <w:rsid w:val="00072C2A"/>
    <w:rsid w:val="00091B41"/>
    <w:rsid w:val="000D29E9"/>
    <w:rsid w:val="0010720D"/>
    <w:rsid w:val="00183E06"/>
    <w:rsid w:val="001B3003"/>
    <w:rsid w:val="001F4816"/>
    <w:rsid w:val="00205439"/>
    <w:rsid w:val="00252D85"/>
    <w:rsid w:val="002559B4"/>
    <w:rsid w:val="002608CB"/>
    <w:rsid w:val="002C30BD"/>
    <w:rsid w:val="002D25D6"/>
    <w:rsid w:val="002E5B64"/>
    <w:rsid w:val="002F3B9F"/>
    <w:rsid w:val="003934D3"/>
    <w:rsid w:val="003D457D"/>
    <w:rsid w:val="003E1106"/>
    <w:rsid w:val="00424F71"/>
    <w:rsid w:val="004279AA"/>
    <w:rsid w:val="0045527D"/>
    <w:rsid w:val="004705E7"/>
    <w:rsid w:val="004738A3"/>
    <w:rsid w:val="004755F0"/>
    <w:rsid w:val="00485043"/>
    <w:rsid w:val="004856E0"/>
    <w:rsid w:val="004C0A50"/>
    <w:rsid w:val="004E3B3B"/>
    <w:rsid w:val="005001C9"/>
    <w:rsid w:val="005062A4"/>
    <w:rsid w:val="005406F3"/>
    <w:rsid w:val="005A4FBA"/>
    <w:rsid w:val="005B38EB"/>
    <w:rsid w:val="005D1F5A"/>
    <w:rsid w:val="005D50CD"/>
    <w:rsid w:val="0062560B"/>
    <w:rsid w:val="00710773"/>
    <w:rsid w:val="0071756D"/>
    <w:rsid w:val="00770246"/>
    <w:rsid w:val="00794F27"/>
    <w:rsid w:val="007B71B6"/>
    <w:rsid w:val="007C3806"/>
    <w:rsid w:val="007E05C3"/>
    <w:rsid w:val="008263DA"/>
    <w:rsid w:val="0088384C"/>
    <w:rsid w:val="00883AFF"/>
    <w:rsid w:val="008D1595"/>
    <w:rsid w:val="008F0C20"/>
    <w:rsid w:val="00912F17"/>
    <w:rsid w:val="00915AD7"/>
    <w:rsid w:val="0093607D"/>
    <w:rsid w:val="00951166"/>
    <w:rsid w:val="00992381"/>
    <w:rsid w:val="00996A8A"/>
    <w:rsid w:val="009D163C"/>
    <w:rsid w:val="009F351B"/>
    <w:rsid w:val="00A07DEC"/>
    <w:rsid w:val="00A368EC"/>
    <w:rsid w:val="00A948C1"/>
    <w:rsid w:val="00AB54B8"/>
    <w:rsid w:val="00AC66B4"/>
    <w:rsid w:val="00AD6156"/>
    <w:rsid w:val="00AF28F7"/>
    <w:rsid w:val="00B122B7"/>
    <w:rsid w:val="00B76CFA"/>
    <w:rsid w:val="00BA55F7"/>
    <w:rsid w:val="00BF25B5"/>
    <w:rsid w:val="00C229B7"/>
    <w:rsid w:val="00C72D4E"/>
    <w:rsid w:val="00CB5929"/>
    <w:rsid w:val="00CC5AC5"/>
    <w:rsid w:val="00CD03A1"/>
    <w:rsid w:val="00D26572"/>
    <w:rsid w:val="00D60F61"/>
    <w:rsid w:val="00D66430"/>
    <w:rsid w:val="00D753EA"/>
    <w:rsid w:val="00D83F65"/>
    <w:rsid w:val="00E27147"/>
    <w:rsid w:val="00E36AC0"/>
    <w:rsid w:val="00E47D92"/>
    <w:rsid w:val="00E5768D"/>
    <w:rsid w:val="00E778CB"/>
    <w:rsid w:val="00EB1A86"/>
    <w:rsid w:val="00EB7AE8"/>
    <w:rsid w:val="00F03599"/>
    <w:rsid w:val="00F61134"/>
    <w:rsid w:val="00F7363D"/>
    <w:rsid w:val="00F95867"/>
    <w:rsid w:val="00FC7577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BBF73"/>
  <w15:chartTrackingRefBased/>
  <w15:docId w15:val="{418A1AE6-3D85-E843-8733-BFDA5D925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5F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BA55F7"/>
    <w:rPr>
      <w:sz w:val="22"/>
      <w:szCs w:val="22"/>
      <w:lang w:val="nl-BE"/>
    </w:rPr>
  </w:style>
  <w:style w:type="character" w:customStyle="1" w:styleId="NoSpacingChar">
    <w:name w:val="No Spacing Char"/>
    <w:basedOn w:val="DefaultParagraphFont"/>
    <w:link w:val="NoSpacing"/>
    <w:uiPriority w:val="99"/>
    <w:rsid w:val="00BA55F7"/>
    <w:rPr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</dc:creator>
  <cp:keywords/>
  <dc:description/>
  <cp:lastModifiedBy>Nienke</cp:lastModifiedBy>
  <cp:revision>2</cp:revision>
  <dcterms:created xsi:type="dcterms:W3CDTF">2019-02-06T08:31:00Z</dcterms:created>
  <dcterms:modified xsi:type="dcterms:W3CDTF">2019-02-06T08:31:00Z</dcterms:modified>
</cp:coreProperties>
</file>